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5F1" w:rsidRPr="00003C78" w:rsidRDefault="006835F1" w:rsidP="006835F1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</w:p>
    <w:p w:rsidR="006835F1" w:rsidRPr="00EA72C2" w:rsidRDefault="006835F1" w:rsidP="006835F1">
      <w:pPr>
        <w:bidi w:val="0"/>
        <w:spacing w:line="240" w:lineRule="auto"/>
        <w:ind w:left="993"/>
        <w:rPr>
          <w:rFonts w:asciiTheme="majorBidi" w:eastAsia="Calibri" w:hAnsiTheme="majorBidi" w:cstheme="majorBidi"/>
          <w:i/>
          <w:iCs/>
          <w:sz w:val="24"/>
          <w:szCs w:val="24"/>
        </w:rPr>
      </w:pPr>
      <w:r w:rsidRPr="00EA72C2">
        <w:rPr>
          <w:rFonts w:asciiTheme="majorBidi" w:eastAsia="Calibri" w:hAnsiTheme="majorBidi" w:cstheme="majorBidi"/>
          <w:i/>
          <w:iCs/>
          <w:sz w:val="24"/>
          <w:szCs w:val="24"/>
        </w:rPr>
        <w:t>Figure S6</w:t>
      </w:r>
      <w:r>
        <w:rPr>
          <w:rFonts w:asciiTheme="majorBidi" w:eastAsia="Calibr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i/>
          <w:iCs/>
          <w:lang w:eastAsia="x-none"/>
        </w:rPr>
        <w:t>G1 fathers' avoidance effects on G2 avoidance</w:t>
      </w:r>
      <w:r w:rsidRPr="004D7D47">
        <w:rPr>
          <w:rFonts w:asciiTheme="majorBidi" w:hAnsiTheme="majorBidi" w:cstheme="majorBidi"/>
          <w:i/>
          <w:iCs/>
          <w:lang w:eastAsia="x-none"/>
        </w:rPr>
        <w:t xml:space="preserve"> </w:t>
      </w:r>
      <w:r>
        <w:rPr>
          <w:rFonts w:asciiTheme="majorBidi" w:hAnsiTheme="majorBidi" w:cstheme="majorBidi"/>
          <w:i/>
          <w:iCs/>
          <w:lang w:eastAsia="x-none"/>
        </w:rPr>
        <w:t>for</w:t>
      </w:r>
      <w:r w:rsidRPr="004D7D47">
        <w:rPr>
          <w:rFonts w:asciiTheme="majorBidi" w:hAnsiTheme="majorBidi" w:cstheme="majorBidi"/>
          <w:i/>
          <w:iCs/>
          <w:lang w:eastAsia="x-none"/>
        </w:rPr>
        <w:t xml:space="preserve"> low and high </w:t>
      </w:r>
      <w:r>
        <w:rPr>
          <w:rFonts w:asciiTheme="majorBidi" w:hAnsiTheme="majorBidi" w:cstheme="majorBidi"/>
          <w:i/>
          <w:iCs/>
          <w:lang w:eastAsia="x-none"/>
        </w:rPr>
        <w:t>fathers' wage le</w:t>
      </w:r>
      <w:r>
        <w:rPr>
          <w:rFonts w:asciiTheme="majorBidi" w:eastAsia="Calibri" w:hAnsiTheme="majorBidi" w:cstheme="majorBidi"/>
          <w:i/>
          <w:iCs/>
          <w:sz w:val="24"/>
          <w:szCs w:val="24"/>
        </w:rPr>
        <w:t>vel (female)</w:t>
      </w:r>
    </w:p>
    <w:p w:rsidR="006835F1" w:rsidRPr="00003C78" w:rsidRDefault="006835F1" w:rsidP="006835F1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  <w:r w:rsidRPr="00003C78">
        <w:rPr>
          <w:noProof/>
          <w:lang w:bidi="ar-SA"/>
        </w:rPr>
        <w:drawing>
          <wp:inline distT="0" distB="0" distL="0" distR="0" wp14:anchorId="16518978" wp14:editId="51138B39">
            <wp:extent cx="5278120" cy="3143885"/>
            <wp:effectExtent l="0" t="0" r="17780" b="18415"/>
            <wp:docPr id="50" name="תרשים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835F1" w:rsidRPr="00003C78" w:rsidRDefault="006835F1" w:rsidP="006835F1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</w:p>
    <w:p w:rsidR="006835F1" w:rsidRPr="00003C78" w:rsidRDefault="006835F1" w:rsidP="006835F1">
      <w:pPr>
        <w:bidi w:val="0"/>
        <w:jc w:val="center"/>
        <w:rPr>
          <w:rFonts w:asciiTheme="majorBidi" w:eastAsia="Calibri" w:hAnsiTheme="majorBidi" w:cstheme="majorBidi"/>
          <w:sz w:val="24"/>
          <w:szCs w:val="24"/>
        </w:rPr>
      </w:pPr>
    </w:p>
    <w:p w:rsidR="00A05FCD" w:rsidRPr="006835F1" w:rsidRDefault="00A05FCD" w:rsidP="006835F1">
      <w:bookmarkStart w:id="0" w:name="_GoBack"/>
      <w:bookmarkEnd w:id="0"/>
    </w:p>
    <w:sectPr w:rsidR="00A05FCD" w:rsidRPr="00683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263"/>
    <w:rsid w:val="00204D1E"/>
    <w:rsid w:val="006835F1"/>
    <w:rsid w:val="00A05FCD"/>
    <w:rsid w:val="00A92BF9"/>
    <w:rsid w:val="00AF7263"/>
    <w:rsid w:val="00CE0A74"/>
    <w:rsid w:val="00E6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Erez%20Yaakobi\Documents\&#1502;&#1495;&#1511;&#1512;&#1497;&#1501;\&#1502;&#1488;&#1502;&#1512;&#1497;&#1501;%20&#1506;&#1501;%20&#1497;&#1512;&#1493;&#1503;\&#1502;&#1488;&#1502;&#1512;%201\&#1488;&#1495;&#1512;&#1497;%20&#1508;&#1490;&#1497;&#1513;&#1492;%205.5.19\2-way%20standardized%20FIG11-26.5.19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67462563126181"/>
          <c:y val="8.2308420056764434E-2"/>
          <c:w val="0.58720876074807515"/>
          <c:h val="0.76631977294228948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Father's wage level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voidant father</c:v>
                </c:pt>
                <c:pt idx="1">
                  <c:v>High Avoidant father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-0.36879999999999996</c:v>
                </c:pt>
                <c:pt idx="1">
                  <c:v>0.1871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001-4AF7-8489-F8668DFCC29C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Father's wage level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voidant father</c:v>
                </c:pt>
                <c:pt idx="1">
                  <c:v>High Avoidant father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-0.10779999999999999</c:v>
                </c:pt>
                <c:pt idx="1">
                  <c:v>0.10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001-4AF7-8489-F8668DFCC2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580672"/>
        <c:axId val="301582592"/>
      </c:lineChart>
      <c:catAx>
        <c:axId val="3015806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158259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015825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G2 Avoidance</a:t>
                </a:r>
              </a:p>
            </c:rich>
          </c:tx>
          <c:layout>
            <c:manualLayout>
              <c:xMode val="edge"/>
              <c:yMode val="edge"/>
              <c:x val="2.6465861578623427E-2"/>
              <c:y val="0.275307543078854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1580672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612700299255041"/>
          <c:y val="0.39546787629807145"/>
          <c:w val="0.24393658339877322"/>
          <c:h val="0.277282038114800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7-10T06:26:00Z</dcterms:created>
  <dcterms:modified xsi:type="dcterms:W3CDTF">2020-07-10T06:26:00Z</dcterms:modified>
</cp:coreProperties>
</file>